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3679" w:type="dxa"/>
        <w:tblLayout w:type="fixed"/>
        <w:tblLook w:val="04A0" w:firstRow="1" w:lastRow="0" w:firstColumn="1" w:lastColumn="0" w:noHBand="0" w:noVBand="1"/>
      </w:tblPr>
      <w:tblGrid>
        <w:gridCol w:w="1838"/>
        <w:gridCol w:w="1145"/>
        <w:gridCol w:w="1146"/>
        <w:gridCol w:w="1146"/>
        <w:gridCol w:w="1146"/>
        <w:gridCol w:w="1654"/>
        <w:gridCol w:w="1086"/>
        <w:gridCol w:w="1087"/>
        <w:gridCol w:w="1087"/>
        <w:gridCol w:w="993"/>
        <w:gridCol w:w="1351"/>
      </w:tblGrid>
      <w:tr w:rsidR="00D97606" w14:paraId="234D13EE" w14:textId="77777777" w:rsidTr="00F03EDF">
        <w:trPr>
          <w:trHeight w:val="447"/>
        </w:trPr>
        <w:tc>
          <w:tcPr>
            <w:tcW w:w="1838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209660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4583" w:type="dxa"/>
            <w:gridSpan w:val="4"/>
            <w:shd w:val="clear" w:color="auto" w:fill="F2F2F2" w:themeFill="background1" w:themeFillShade="F2"/>
            <w:vAlign w:val="center"/>
          </w:tcPr>
          <w:p w14:paraId="3135C8BA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sz w:val="22"/>
              </w:rPr>
              <w:t>Selection</w:t>
            </w:r>
          </w:p>
        </w:tc>
        <w:tc>
          <w:tcPr>
            <w:tcW w:w="1654" w:type="dxa"/>
            <w:vMerge w:val="restart"/>
            <w:shd w:val="clear" w:color="auto" w:fill="F2F2F2" w:themeFill="background1" w:themeFillShade="F2"/>
            <w:vAlign w:val="center"/>
          </w:tcPr>
          <w:p w14:paraId="776257F7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sz w:val="22"/>
              </w:rPr>
              <w:t>Comparability of cohorts on the basis of the design or analysis</w:t>
            </w:r>
          </w:p>
        </w:tc>
        <w:tc>
          <w:tcPr>
            <w:tcW w:w="3260" w:type="dxa"/>
            <w:gridSpan w:val="3"/>
            <w:shd w:val="clear" w:color="auto" w:fill="F2F2F2" w:themeFill="background1" w:themeFillShade="F2"/>
            <w:vAlign w:val="center"/>
          </w:tcPr>
          <w:p w14:paraId="12D59B1D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C6F18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2EB11B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sessment</w:t>
            </w:r>
          </w:p>
        </w:tc>
      </w:tr>
      <w:tr w:rsidR="00D97606" w14:paraId="6C021405" w14:textId="77777777" w:rsidTr="00F03EDF">
        <w:trPr>
          <w:trHeight w:val="2955"/>
        </w:trPr>
        <w:tc>
          <w:tcPr>
            <w:tcW w:w="183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F025100" w14:textId="77777777" w:rsidR="00261539" w:rsidRPr="00D85CE7" w:rsidRDefault="00261539" w:rsidP="003B203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A4809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presentativeness of exposed cohor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A75B6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lection of nonexposed cohor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28516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certainment of cohort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858C9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emonstration that outcome of interest was not present at start of study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2EEE9" w14:textId="77777777" w:rsidR="00261539" w:rsidRPr="00F82A78" w:rsidRDefault="00261539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43CF5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sessment of outco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835474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as follow-up long enough for outcomes to occu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4BAAA1" w14:textId="77777777" w:rsidR="00261539" w:rsidRPr="00F82A78" w:rsidRDefault="00267642" w:rsidP="003B20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2A7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equacy of follow up of cohorts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8DD96B8" w14:textId="77777777" w:rsidR="00261539" w:rsidRPr="00D85CE7" w:rsidRDefault="00261539" w:rsidP="003B203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7EBCC1C" w14:textId="77777777" w:rsidR="00261539" w:rsidRPr="00D85CE7" w:rsidRDefault="00261539" w:rsidP="003B203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D97606" w14:paraId="6F61750A" w14:textId="77777777" w:rsidTr="00F03EDF">
        <w:trPr>
          <w:trHeight w:val="447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7073E" w14:textId="77777777" w:rsidR="00261539" w:rsidRPr="00C303A5" w:rsidRDefault="00267642" w:rsidP="003B203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303A5">
              <w:rPr>
                <w:rFonts w:ascii="Times New Roman" w:hAnsi="Times New Roman" w:cs="Times New Roman"/>
                <w:color w:val="000000"/>
                <w:sz w:val="22"/>
              </w:rPr>
              <w:t>Hong S.J. et al., 2021, Kore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DA014" w14:textId="77777777" w:rsidR="00261539" w:rsidRPr="00C303A5" w:rsidRDefault="00261539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2EED7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18434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9670D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3455A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★</w:t>
            </w:r>
          </w:p>
        </w:tc>
        <w:tc>
          <w:tcPr>
            <w:tcW w:w="1086" w:type="dxa"/>
            <w:vAlign w:val="center"/>
          </w:tcPr>
          <w:p w14:paraId="78684943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F78B0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5E0C3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C7719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1E740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Times New Roman" w:hAnsi="Times New Roman" w:cs="Times New Roman"/>
                <w:color w:val="000000"/>
                <w:sz w:val="22"/>
              </w:rPr>
              <w:t>Good</w:t>
            </w:r>
          </w:p>
        </w:tc>
      </w:tr>
      <w:tr w:rsidR="00D97606" w14:paraId="5D6E31DF" w14:textId="77777777" w:rsidTr="00F03EDF">
        <w:trPr>
          <w:trHeight w:val="447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3E4F7" w14:textId="77777777" w:rsidR="00261539" w:rsidRPr="00C303A5" w:rsidRDefault="00267642" w:rsidP="003B203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303A5">
              <w:rPr>
                <w:rFonts w:ascii="Times New Roman" w:hAnsi="Times New Roman" w:cs="Times New Roman"/>
                <w:color w:val="000000"/>
                <w:sz w:val="22"/>
              </w:rPr>
              <w:t>Zuccarello D. et al., 2014, Ital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39399" w14:textId="77777777" w:rsidR="00261539" w:rsidRPr="00C303A5" w:rsidRDefault="00267642" w:rsidP="003B203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23371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C4E3D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27259" w14:textId="77777777" w:rsidR="00261539" w:rsidRPr="00C303A5" w:rsidRDefault="00261539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9814B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★</w:t>
            </w:r>
          </w:p>
        </w:tc>
        <w:tc>
          <w:tcPr>
            <w:tcW w:w="1086" w:type="dxa"/>
            <w:vAlign w:val="center"/>
          </w:tcPr>
          <w:p w14:paraId="2EA20698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C1E0" w14:textId="77777777" w:rsidR="00261539" w:rsidRPr="00C303A5" w:rsidRDefault="00261539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15AE1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Segoe UI Symbol" w:hAnsi="Segoe UI Symbol" w:cs="Segoe UI Symbol"/>
                <w:color w:val="000000"/>
                <w:sz w:val="22"/>
              </w:rPr>
              <w:t>★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65E6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9DB47" w14:textId="77777777" w:rsidR="00261539" w:rsidRPr="00C303A5" w:rsidRDefault="00267642" w:rsidP="003B20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03A5">
              <w:rPr>
                <w:rFonts w:ascii="Times New Roman" w:hAnsi="Times New Roman" w:cs="Times New Roman"/>
                <w:color w:val="000000"/>
                <w:sz w:val="22"/>
              </w:rPr>
              <w:t>Good</w:t>
            </w:r>
          </w:p>
        </w:tc>
      </w:tr>
    </w:tbl>
    <w:p w14:paraId="677C143F" w14:textId="77777777" w:rsidR="00261539" w:rsidRDefault="00261539" w:rsidP="00261539">
      <w:pPr>
        <w:spacing w:after="0" w:line="240" w:lineRule="auto"/>
        <w:rPr>
          <w:rFonts w:ascii="Arial" w:eastAsiaTheme="minorHAnsi" w:hAnsi="Arial" w:cs="Arial"/>
          <w:sz w:val="12"/>
          <w:szCs w:val="12"/>
        </w:rPr>
      </w:pPr>
    </w:p>
    <w:p w14:paraId="0BDFBF8B" w14:textId="55464DBF" w:rsidR="00261539" w:rsidRDefault="00267642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F82A78">
        <w:rPr>
          <w:rFonts w:ascii="Times New Roman" w:hAnsi="Times New Roman" w:cs="Times New Roman"/>
          <w:sz w:val="24"/>
          <w:szCs w:val="24"/>
        </w:rPr>
        <w:t xml:space="preserve">Supplementary Table 1. Assessment (Cohort </w:t>
      </w:r>
      <w:r w:rsidR="0067679C">
        <w:rPr>
          <w:rFonts w:ascii="Times New Roman" w:hAnsi="Times New Roman" w:cs="Times New Roman"/>
          <w:sz w:val="24"/>
          <w:szCs w:val="24"/>
        </w:rPr>
        <w:t>s</w:t>
      </w:r>
      <w:r w:rsidRPr="00F82A78">
        <w:rPr>
          <w:rFonts w:ascii="Times New Roman" w:hAnsi="Times New Roman" w:cs="Times New Roman"/>
          <w:sz w:val="24"/>
          <w:szCs w:val="24"/>
        </w:rPr>
        <w:t>tudies)</w:t>
      </w:r>
    </w:p>
    <w:p w14:paraId="4ED86E49" w14:textId="0D22E363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0E7A0C48" w14:textId="7B35EC49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5EB6AD52" w14:textId="212405EC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7E03EE1F" w14:textId="77D30EB9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76E8CBF6" w14:textId="5BE586D7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0F72C44B" w14:textId="40E13116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1A24E98B" w14:textId="15203717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</w:p>
    <w:p w14:paraId="0FEE2CAC" w14:textId="3F34889E" w:rsid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14:paraId="5D69EFD6" w14:textId="77777777" w:rsidR="0067679C" w:rsidRPr="0067679C" w:rsidRDefault="0067679C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13710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1171"/>
        <w:gridCol w:w="1172"/>
        <w:gridCol w:w="1171"/>
        <w:gridCol w:w="1172"/>
        <w:gridCol w:w="1634"/>
        <w:gridCol w:w="1524"/>
        <w:gridCol w:w="1526"/>
        <w:gridCol w:w="852"/>
        <w:gridCol w:w="1500"/>
      </w:tblGrid>
      <w:tr w:rsidR="00D97606" w14:paraId="614A463A" w14:textId="77777777" w:rsidTr="00326820">
        <w:trPr>
          <w:trHeight w:val="527"/>
        </w:trPr>
        <w:tc>
          <w:tcPr>
            <w:tcW w:w="198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48F0D5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ource</w:t>
            </w:r>
          </w:p>
        </w:tc>
        <w:tc>
          <w:tcPr>
            <w:tcW w:w="4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4BEBA0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9B4791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parability based on design and analysis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157BFD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426B7C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222DF7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sessment</w:t>
            </w:r>
          </w:p>
        </w:tc>
      </w:tr>
      <w:tr w:rsidR="00D97606" w14:paraId="0CF9DB5C" w14:textId="77777777" w:rsidTr="00326820">
        <w:trPr>
          <w:trHeight w:val="1610"/>
        </w:trPr>
        <w:tc>
          <w:tcPr>
            <w:tcW w:w="198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515AE" w14:textId="77777777" w:rsidR="00261539" w:rsidRPr="00D85CE7" w:rsidRDefault="00261539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CDA2A8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resentativeness of the sampl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E5D6FB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752DC2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respondent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692566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certainment of the exposure</w:t>
            </w:r>
          </w:p>
        </w:tc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CC7D31" w14:textId="77777777" w:rsidR="00261539" w:rsidRPr="0067679C" w:rsidRDefault="00261539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EB910D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2867CD" w14:textId="77777777" w:rsidR="00261539" w:rsidRPr="0067679C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67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atistical te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319A2" w14:textId="77777777" w:rsidR="00261539" w:rsidRPr="00D85CE7" w:rsidRDefault="00261539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9B46DA" w14:textId="77777777" w:rsidR="00261539" w:rsidRPr="00D85CE7" w:rsidRDefault="00261539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D97606" w14:paraId="3E3C6E23" w14:textId="77777777" w:rsidTr="00326820">
        <w:trPr>
          <w:trHeight w:val="480"/>
        </w:trPr>
        <w:tc>
          <w:tcPr>
            <w:tcW w:w="1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1ACE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bass M.M.S. et al., 2020, Egyp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4E7D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02B5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7F71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F9E8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2E352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77071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8CF8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F1D7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FA6BD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D97606" w14:paraId="62691227" w14:textId="77777777" w:rsidTr="00326820">
        <w:trPr>
          <w:trHeight w:val="480"/>
        </w:trPr>
        <w:tc>
          <w:tcPr>
            <w:tcW w:w="1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E2CF" w14:textId="77777777" w:rsidR="0067679C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n K. et al.,</w:t>
            </w:r>
          </w:p>
          <w:p w14:paraId="2F5A0783" w14:textId="40E08346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, Kore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FB6A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EEA5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0151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3DF0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2543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4597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B247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5AE3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66B24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D97606" w14:paraId="1848211B" w14:textId="77777777" w:rsidTr="00326820">
        <w:trPr>
          <w:trHeight w:val="480"/>
        </w:trPr>
        <w:tc>
          <w:tcPr>
            <w:tcW w:w="1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A51CF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naka K. et al.,</w:t>
            </w: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2008, Japa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64C3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82B3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0296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348C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A298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882D9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B2AC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436F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AFB9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D97606" w14:paraId="137C4D19" w14:textId="77777777" w:rsidTr="00326820">
        <w:trPr>
          <w:trHeight w:val="480"/>
        </w:trPr>
        <w:tc>
          <w:tcPr>
            <w:tcW w:w="1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FB83" w14:textId="0362B716" w:rsidR="00261539" w:rsidRPr="00326820" w:rsidRDefault="00267642" w:rsidP="00F03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yama Y.</w:t>
            </w:r>
            <w:r w:rsidR="00F03EDF" w:rsidRPr="0032682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 al., 2010, Japa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AC74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AC24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BE4B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F539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6B77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9350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5128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Segoe UI Symbol" w:eastAsia="맑은 고딕" w:hAnsi="Segoe UI Symbol" w:cs="Segoe UI Symbol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575A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0039" w14:textId="77777777" w:rsidR="00261539" w:rsidRPr="00326820" w:rsidRDefault="00267642" w:rsidP="003B2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2682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tisfactory</w:t>
            </w:r>
          </w:p>
        </w:tc>
      </w:tr>
    </w:tbl>
    <w:p w14:paraId="22A66903" w14:textId="77777777" w:rsidR="00261539" w:rsidRPr="00326820" w:rsidRDefault="00261539" w:rsidP="00261539">
      <w:pPr>
        <w:spacing w:after="0" w:line="240" w:lineRule="auto"/>
        <w:rPr>
          <w:rFonts w:ascii="Arial" w:hAnsi="Arial" w:cs="Arial"/>
          <w:sz w:val="22"/>
        </w:rPr>
      </w:pPr>
    </w:p>
    <w:p w14:paraId="7077C79C" w14:textId="26CBF668" w:rsidR="0067679C" w:rsidRDefault="00267642" w:rsidP="006767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F82A78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82A78">
        <w:rPr>
          <w:rFonts w:ascii="Times New Roman" w:hAnsi="Times New Roman" w:cs="Times New Roman"/>
          <w:sz w:val="24"/>
          <w:szCs w:val="24"/>
        </w:rPr>
        <w:t>. Assessment (cross-sectional</w:t>
      </w:r>
      <w:r>
        <w:rPr>
          <w:rFonts w:ascii="Times New Roman" w:hAnsi="Times New Roman" w:cs="Times New Roman"/>
          <w:sz w:val="24"/>
          <w:szCs w:val="24"/>
        </w:rPr>
        <w:t xml:space="preserve"> studies</w:t>
      </w:r>
      <w:r w:rsidRPr="00F82A7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65176304" w14:textId="77777777" w:rsidR="00A06D30" w:rsidRPr="0067679C" w:rsidRDefault="00A06D30"/>
    <w:sectPr w:rsidR="00A06D30" w:rsidRPr="0067679C" w:rsidSect="00F82A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A01A24" w14:textId="77777777" w:rsidR="00CE22F7" w:rsidRDefault="00CE22F7" w:rsidP="00DD57B3">
      <w:pPr>
        <w:spacing w:after="0" w:line="240" w:lineRule="auto"/>
      </w:pPr>
      <w:r>
        <w:separator/>
      </w:r>
    </w:p>
  </w:endnote>
  <w:endnote w:type="continuationSeparator" w:id="0">
    <w:p w14:paraId="365DC85C" w14:textId="77777777" w:rsidR="00CE22F7" w:rsidRDefault="00CE22F7" w:rsidP="00DD5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E4998A" w14:textId="77777777" w:rsidR="00CE22F7" w:rsidRDefault="00CE22F7" w:rsidP="00DD57B3">
      <w:pPr>
        <w:spacing w:after="0" w:line="240" w:lineRule="auto"/>
      </w:pPr>
      <w:r>
        <w:separator/>
      </w:r>
    </w:p>
  </w:footnote>
  <w:footnote w:type="continuationSeparator" w:id="0">
    <w:p w14:paraId="789F735F" w14:textId="77777777" w:rsidR="00CE22F7" w:rsidRDefault="00CE22F7" w:rsidP="00DD5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539"/>
    <w:rsid w:val="00261539"/>
    <w:rsid w:val="00267642"/>
    <w:rsid w:val="00326820"/>
    <w:rsid w:val="00372EEA"/>
    <w:rsid w:val="003B2033"/>
    <w:rsid w:val="0067679C"/>
    <w:rsid w:val="00A06D30"/>
    <w:rsid w:val="00C303A5"/>
    <w:rsid w:val="00CE22F7"/>
    <w:rsid w:val="00D85CE7"/>
    <w:rsid w:val="00D94B09"/>
    <w:rsid w:val="00D97606"/>
    <w:rsid w:val="00DD57B3"/>
    <w:rsid w:val="00DE0EB1"/>
    <w:rsid w:val="00F03EDF"/>
    <w:rsid w:val="00F8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7A33A"/>
  <w15:chartTrackingRefBased/>
  <w15:docId w15:val="{780907D9-30FB-4493-8F6C-515F99C5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1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2A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2A78"/>
  </w:style>
  <w:style w:type="paragraph" w:styleId="a5">
    <w:name w:val="footer"/>
    <w:basedOn w:val="a"/>
    <w:link w:val="Char0"/>
    <w:uiPriority w:val="99"/>
    <w:unhideWhenUsed/>
    <w:rsid w:val="00F82A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2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em 2</cp:lastModifiedBy>
  <cp:revision>6</cp:revision>
  <dcterms:created xsi:type="dcterms:W3CDTF">2022-02-06T09:10:00Z</dcterms:created>
  <dcterms:modified xsi:type="dcterms:W3CDTF">2022-02-17T02:27:00Z</dcterms:modified>
</cp:coreProperties>
</file>